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Primer designed in this study to amplify each satDNA family.</w:t>
      </w:r>
    </w:p>
    <w:p w:rsidR="00000000" w:rsidDel="00000000" w:rsidP="00000000" w:rsidRDefault="00000000" w:rsidRPr="00000000" w14:paraId="00000002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98.0" w:type="dxa"/>
        <w:jc w:val="center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1416"/>
        <w:gridCol w:w="3305"/>
        <w:gridCol w:w="3750"/>
        <w:gridCol w:w="1627"/>
        <w:tblGridChange w:id="0">
          <w:tblGrid>
            <w:gridCol w:w="1416"/>
            <w:gridCol w:w="3305"/>
            <w:gridCol w:w="3750"/>
            <w:gridCol w:w="1627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tDN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war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vers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 annealing (ºC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1-5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GAATAACAGGGGGTGT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CGTAGTGCTTCTTCAA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2-1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GGGGTTCGTCAATCATGG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TCATCAACACTCGCAG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3-4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GTTTTGCGGATGGTCAG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GGCAAGAACAAGTGCA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4-3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GTAGAGAGGGTTACGGC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GTGGCTTTGAATGGTGCA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5-5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ATCACTGCCTCTTTTCG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AACATGCACCCAAGGACA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6-6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AACTGAATCGGCGGAAA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ACCACTAGCTAGGAACGG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7-3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ATTGCTGTGGGTTTGG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CCCGGCTAACCCTGTA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8-3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GTGTTGGAAATTGATGAC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GTTGGAACTTGGCATGG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09-6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GCGTTTTTCGTGAAGC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CACAAGACGGAGGC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0-5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CATGCCACCAAGATGATG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GTGCCCATGCCTTGAG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1-6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TTCACAATGCTTCTAGGT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TCCAAATTGCAGCTCAGT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2-1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CACATATGGCCGGTT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ACACCTCGATAACTTGCTC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3-14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GGCGAGGTGGGACTAAA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ATCATTTGGTGGGACCG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4-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ACTAGCTCTATAAGCTAG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ACTCTAGTGTAAAATTAT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5-2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TGAGAGGGTTACGGCAA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CTTTGAATGGTGCATT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6-3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GGCCATTTGGTCTAAC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TACCTCAAGGGGGCAT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7-5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TGCCTGATTGCCCCAAA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GCTCTATGATCCGGGCAA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8-3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GCACCGAAAACCCCTAAA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GATCGACTTTGGCGGA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19-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ATCTCAAGATGTTGTGTC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AGTCACCACATACGCC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0-15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CGACCTCGTTCCCATCA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GCAAGAGGGAAGGGAT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1-3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AGACCGAAAAGTAGCT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CCCACGCCAATTTGCAT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2-3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TCACACATGCATCGGGA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CTAGTGTTGGGTTGGGT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3-3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TTCACGCATGTAACCCCA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AACTTCCGTTCGTACT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4-8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CAGCCAGCAGAAACAAC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GCAGATAGTTGTTGGG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5-3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TGAAGGATGTCAGCCCC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TGTTTTCGGTGCGTTTC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6-7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GACTTTCACATGGCGGT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CGAAGTTGTCTATGCCG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7-5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GCGTGCACTAAAAGAGG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GTTCTACTTCCTCCCT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8-1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AGTTTTTAATTCACGCAAAT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CAGGTGAACATATTTTAATGAACT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29-2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AGGTCCTGTGTTCAATT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GATTGCGTCCTTTTCTTGGT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30-5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GTGATTGTTTTGGCGGG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CCCTCACGTTTTCACCA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b w:val="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sz w:val="20"/>
                <w:szCs w:val="20"/>
                <w:rtl w:val="0"/>
              </w:rPr>
              <w:t xml:space="preserve">TtuSat31-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AAATACAGTATTGCGATTA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TACTGAAATTAGTGATATA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</w:tr>
    </w:tbl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E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n-GB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anormal1">
    <w:name w:val="Plain Table 1"/>
    <w:basedOn w:val="Tablanormal"/>
    <w:uiPriority w:val="41"/>
    <w:rsid w:val="001F7360"/>
    <w:pPr>
      <w:spacing w:after="0" w:line="240" w:lineRule="auto"/>
    </w:p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Descripcin">
    <w:name w:val="caption"/>
    <w:basedOn w:val="Normal"/>
    <w:next w:val="Normal"/>
    <w:uiPriority w:val="35"/>
    <w:unhideWhenUsed w:val="1"/>
    <w:qFormat w:val="1"/>
    <w:rsid w:val="00CC3542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SBdlFBf3ik9hbZp7br4rhj3gww==">CgMxLjAyCGguZ2pkZ3hzOAByITFpTE9oa1B2ekxPRG9sX0ZhT2Z6b1lnSlh5U055c0ty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5:58:00Z</dcterms:created>
  <dc:creator>ani galvez galvan</dc:creator>
</cp:coreProperties>
</file>